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3DB" w:rsidRPr="00877CCA" w:rsidRDefault="00F679C5" w:rsidP="00877CCA">
      <w:pPr>
        <w:spacing w:after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</w:t>
      </w:r>
      <w:r w:rsidR="00D135CF">
        <w:rPr>
          <w:rFonts w:ascii="Times New Roman" w:hAnsi="Times New Roman" w:cs="Times New Roman"/>
        </w:rPr>
        <w:t xml:space="preserve">able </w:t>
      </w:r>
      <w:r w:rsidR="004A1323">
        <w:rPr>
          <w:rFonts w:ascii="Times New Roman" w:hAnsi="Times New Roman" w:cs="Times New Roman" w:hint="eastAsia"/>
        </w:rPr>
        <w:t>S3</w:t>
      </w:r>
      <w:r w:rsidR="00187318" w:rsidRPr="00877CCA">
        <w:rPr>
          <w:rFonts w:ascii="Times New Roman" w:hAnsi="Times New Roman" w:cs="Times New Roman"/>
        </w:rPr>
        <w:t>.</w:t>
      </w:r>
      <w:r w:rsidR="00877CCA">
        <w:rPr>
          <w:rFonts w:ascii="Times New Roman" w:hAnsi="Times New Roman" w:cs="Times New Roman"/>
        </w:rPr>
        <w:t xml:space="preserve"> The mt-</w:t>
      </w:r>
      <w:r w:rsidR="00877CCA" w:rsidRPr="00877CCA">
        <w:rPr>
          <w:rFonts w:ascii="Times New Roman" w:hAnsi="Times New Roman" w:cs="Times New Roman"/>
          <w:i/>
        </w:rPr>
        <w:t>ndh</w:t>
      </w:r>
      <w:r w:rsidR="00877CCA">
        <w:rPr>
          <w:rFonts w:ascii="Times New Roman" w:hAnsi="Times New Roman" w:cs="Times New Roman"/>
        </w:rPr>
        <w:t xml:space="preserve"> genes for phylogenetic study of </w:t>
      </w:r>
      <w:r w:rsidR="00877CCA" w:rsidRPr="00AC43EB">
        <w:rPr>
          <w:rFonts w:ascii="Times New Roman" w:hAnsi="Times New Roman" w:cs="Times New Roman"/>
          <w:i/>
        </w:rPr>
        <w:t>ndh</w:t>
      </w:r>
      <w:r w:rsidR="00877CCA">
        <w:rPr>
          <w:rFonts w:ascii="Times New Roman" w:hAnsi="Times New Roman" w:cs="Times New Roman"/>
        </w:rPr>
        <w:t xml:space="preserve"> genes</w:t>
      </w:r>
      <w:r w:rsidR="00D83F21">
        <w:rPr>
          <w:rFonts w:ascii="Times New Roman" w:hAnsi="Times New Roman" w:cs="Times New Roman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53"/>
        <w:gridCol w:w="550"/>
        <w:gridCol w:w="841"/>
        <w:gridCol w:w="996"/>
        <w:gridCol w:w="1546"/>
        <w:gridCol w:w="550"/>
        <w:gridCol w:w="841"/>
        <w:gridCol w:w="996"/>
        <w:gridCol w:w="1540"/>
        <w:gridCol w:w="550"/>
        <w:gridCol w:w="841"/>
        <w:gridCol w:w="858"/>
      </w:tblGrid>
      <w:tr w:rsidR="00C65463" w:rsidRPr="00C65463" w:rsidTr="00C65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bookmarkEnd w:id="0"/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xon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cces</w:t>
            </w:r>
            <w:r w:rsidR="00C65463"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xon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cces</w:t>
            </w:r>
            <w:r w:rsidR="00C65463"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xon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C65463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cce</w:t>
            </w:r>
            <w:r w:rsidR="00C65463"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ion</w:t>
            </w:r>
          </w:p>
        </w:tc>
        <w:tc>
          <w:tcPr>
            <w:tcW w:w="0" w:type="auto"/>
            <w:noWrap/>
            <w:hideMark/>
          </w:tcPr>
          <w:p w:rsidR="00187318" w:rsidRPr="00C65463" w:rsidRDefault="00187318" w:rsidP="00187318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Cypripedium formosanum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Cypripedium formosanum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K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1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1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1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0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Oncidium Gower Ramsey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Oncidium Gower Ramsey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6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Oncidium Gower Ramsey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6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Oncidium Gower Ramsey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6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armeniac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6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armeniac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armeniac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armeniac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armeniac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nive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C6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nive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Dendrobium catenat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nive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Epipogium aphyll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10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Paphiopedium nive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Epipogium aphyll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10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Vanilla planifoli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Epipogium aphyll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10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386472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Vanilla planifoli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devonianum</w:t>
            </w:r>
          </w:p>
        </w:tc>
        <w:tc>
          <w:tcPr>
            <w:tcW w:w="0" w:type="auto"/>
            <w:noWrap/>
          </w:tcPr>
          <w:p w:rsidR="00386472" w:rsidRPr="00EC6EEF" w:rsidRDefault="00386472" w:rsidP="00EC6EEF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386472" w:rsidRPr="00EC6EEF" w:rsidRDefault="00EC6EEF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5</w:t>
            </w:r>
          </w:p>
        </w:tc>
        <w:tc>
          <w:tcPr>
            <w:tcW w:w="0" w:type="auto"/>
            <w:noWrap/>
          </w:tcPr>
          <w:p w:rsidR="00386472" w:rsidRPr="00C65463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386472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Vanilla planifoli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devonianum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386472" w:rsidRPr="00EC6EEF" w:rsidRDefault="00EC6EEF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4</w:t>
            </w:r>
          </w:p>
        </w:tc>
        <w:tc>
          <w:tcPr>
            <w:tcW w:w="0" w:type="auto"/>
            <w:noWrap/>
          </w:tcPr>
          <w:p w:rsidR="00386472" w:rsidRPr="00C65463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386472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Vanilla planifoli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devonianum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386472" w:rsidRPr="00EC6EEF" w:rsidRDefault="00EC6EEF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4</w:t>
            </w:r>
          </w:p>
        </w:tc>
        <w:tc>
          <w:tcPr>
            <w:tcW w:w="0" w:type="auto"/>
            <w:noWrap/>
          </w:tcPr>
          <w:p w:rsidR="00386472" w:rsidRPr="00C65463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386472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ensifoli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386472" w:rsidRPr="00EC6EEF" w:rsidRDefault="00EC6EEF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1</w:t>
            </w:r>
          </w:p>
        </w:tc>
        <w:tc>
          <w:tcPr>
            <w:tcW w:w="0" w:type="auto"/>
            <w:noWrap/>
          </w:tcPr>
          <w:p w:rsidR="00386472" w:rsidRPr="00C65463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386472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ensifoli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386472" w:rsidRPr="00EC6EEF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386472" w:rsidRPr="00EC6EEF" w:rsidRDefault="00EC6EEF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0</w:t>
            </w:r>
          </w:p>
        </w:tc>
        <w:tc>
          <w:tcPr>
            <w:tcW w:w="0" w:type="auto"/>
            <w:noWrap/>
          </w:tcPr>
          <w:p w:rsidR="00386472" w:rsidRPr="00C65463" w:rsidRDefault="00386472" w:rsidP="00386472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ens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0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finlaysonian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3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K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finlaysonian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2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Erycina pusill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C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J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finlaysonian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2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kanra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8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kanra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kanra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9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I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5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4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Goodyera fum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H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4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Habenaria longidenticul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sinens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6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Habenaria longidenticul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D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macrorhizon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3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sinens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Habenaria longidenticul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B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EC6EEF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sinense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87</w:t>
            </w: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6546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his paper</w:t>
            </w:r>
          </w:p>
        </w:tc>
      </w:tr>
      <w:tr w:rsidR="00877CCA" w:rsidRPr="00C65463" w:rsidTr="00386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Habenaria longidenticul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E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77CCA" w:rsidRPr="00C65463" w:rsidTr="003864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12"/>
                <w:szCs w:val="12"/>
              </w:rPr>
              <w:t>Masdevallia picturata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F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KJ5019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Lin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Cymbidium lancifolium</w:t>
            </w: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  <w:t>ndhG</w:t>
            </w:r>
          </w:p>
        </w:tc>
        <w:tc>
          <w:tcPr>
            <w:tcW w:w="0" w:type="auto"/>
            <w:noWrap/>
          </w:tcPr>
          <w:p w:rsidR="00877CCA" w:rsidRPr="00EC6EEF" w:rsidRDefault="00EC6EEF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eastAsia="굴림" w:hAnsi="Times New Roman" w:cs="Times New Roman"/>
                <w:kern w:val="0"/>
                <w:sz w:val="12"/>
                <w:szCs w:val="12"/>
                <w:lang w:val="ko-KR"/>
              </w:rPr>
              <w:t>KX9622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EC6EEF"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  <w:t>this pap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EC6EEF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:rsidR="00877CCA" w:rsidRPr="00C65463" w:rsidRDefault="00877CCA" w:rsidP="00877CCA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187318" w:rsidRPr="006815E1" w:rsidRDefault="00681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sectPr w:rsidR="00187318" w:rsidRPr="006815E1" w:rsidSect="00C65463">
      <w:pgSz w:w="16838" w:h="11906" w:orient="landscape" w:code="9"/>
      <w:pgMar w:top="1418" w:right="1701" w:bottom="1418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7625" w:rsidRDefault="003D7625" w:rsidP="00386472">
      <w:pPr>
        <w:spacing w:after="0" w:line="240" w:lineRule="auto"/>
      </w:pPr>
      <w:r>
        <w:separator/>
      </w:r>
    </w:p>
  </w:endnote>
  <w:endnote w:type="continuationSeparator" w:id="0">
    <w:p w:rsidR="003D7625" w:rsidRDefault="003D7625" w:rsidP="00386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7625" w:rsidRDefault="003D7625" w:rsidP="00386472">
      <w:pPr>
        <w:spacing w:after="0" w:line="240" w:lineRule="auto"/>
      </w:pPr>
      <w:r>
        <w:separator/>
      </w:r>
    </w:p>
  </w:footnote>
  <w:footnote w:type="continuationSeparator" w:id="0">
    <w:p w:rsidR="003D7625" w:rsidRDefault="003D7625" w:rsidP="00386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18"/>
    <w:rsid w:val="00001B1F"/>
    <w:rsid w:val="000124EE"/>
    <w:rsid w:val="00013801"/>
    <w:rsid w:val="00013999"/>
    <w:rsid w:val="00033A5B"/>
    <w:rsid w:val="00035943"/>
    <w:rsid w:val="00071C55"/>
    <w:rsid w:val="0007686C"/>
    <w:rsid w:val="000D23BB"/>
    <w:rsid w:val="000F11E7"/>
    <w:rsid w:val="00104CD3"/>
    <w:rsid w:val="0011405F"/>
    <w:rsid w:val="00120912"/>
    <w:rsid w:val="001316E0"/>
    <w:rsid w:val="001431E4"/>
    <w:rsid w:val="00154E88"/>
    <w:rsid w:val="0015650A"/>
    <w:rsid w:val="00171529"/>
    <w:rsid w:val="00180046"/>
    <w:rsid w:val="00187318"/>
    <w:rsid w:val="00187EB5"/>
    <w:rsid w:val="001A2AB7"/>
    <w:rsid w:val="001A7D31"/>
    <w:rsid w:val="001B273D"/>
    <w:rsid w:val="001B453B"/>
    <w:rsid w:val="001C2B2D"/>
    <w:rsid w:val="001C41C9"/>
    <w:rsid w:val="001D12F7"/>
    <w:rsid w:val="001D7475"/>
    <w:rsid w:val="001E0135"/>
    <w:rsid w:val="001E480A"/>
    <w:rsid w:val="00212CDB"/>
    <w:rsid w:val="002316BC"/>
    <w:rsid w:val="00247EDA"/>
    <w:rsid w:val="00275435"/>
    <w:rsid w:val="00296791"/>
    <w:rsid w:val="002A2DB1"/>
    <w:rsid w:val="002A38D5"/>
    <w:rsid w:val="002D2D54"/>
    <w:rsid w:val="002E6947"/>
    <w:rsid w:val="002F470C"/>
    <w:rsid w:val="0030147D"/>
    <w:rsid w:val="00311D06"/>
    <w:rsid w:val="0031363D"/>
    <w:rsid w:val="00333991"/>
    <w:rsid w:val="00337D77"/>
    <w:rsid w:val="003468E5"/>
    <w:rsid w:val="0034745D"/>
    <w:rsid w:val="003626FC"/>
    <w:rsid w:val="00363FFD"/>
    <w:rsid w:val="003739A9"/>
    <w:rsid w:val="003752DD"/>
    <w:rsid w:val="0038103F"/>
    <w:rsid w:val="00381ED4"/>
    <w:rsid w:val="00386472"/>
    <w:rsid w:val="0039588C"/>
    <w:rsid w:val="003D7625"/>
    <w:rsid w:val="00401251"/>
    <w:rsid w:val="004079A1"/>
    <w:rsid w:val="00423545"/>
    <w:rsid w:val="00424054"/>
    <w:rsid w:val="00434815"/>
    <w:rsid w:val="004422C1"/>
    <w:rsid w:val="0047620D"/>
    <w:rsid w:val="00483E40"/>
    <w:rsid w:val="004A1323"/>
    <w:rsid w:val="004C52A9"/>
    <w:rsid w:val="004E3ABD"/>
    <w:rsid w:val="004F3C73"/>
    <w:rsid w:val="005123DB"/>
    <w:rsid w:val="00525B53"/>
    <w:rsid w:val="00546248"/>
    <w:rsid w:val="0056298B"/>
    <w:rsid w:val="00567C8A"/>
    <w:rsid w:val="00582C50"/>
    <w:rsid w:val="00595EBB"/>
    <w:rsid w:val="00596B79"/>
    <w:rsid w:val="005A3B47"/>
    <w:rsid w:val="005B1938"/>
    <w:rsid w:val="005C5DF4"/>
    <w:rsid w:val="005D0B6D"/>
    <w:rsid w:val="00601D78"/>
    <w:rsid w:val="0060670E"/>
    <w:rsid w:val="00613170"/>
    <w:rsid w:val="0063071D"/>
    <w:rsid w:val="00641BF5"/>
    <w:rsid w:val="00646DDE"/>
    <w:rsid w:val="006478CE"/>
    <w:rsid w:val="006815E1"/>
    <w:rsid w:val="006A0B3D"/>
    <w:rsid w:val="006A58BD"/>
    <w:rsid w:val="006E2A71"/>
    <w:rsid w:val="006E767A"/>
    <w:rsid w:val="0070765E"/>
    <w:rsid w:val="00715836"/>
    <w:rsid w:val="0072310F"/>
    <w:rsid w:val="00734F5A"/>
    <w:rsid w:val="00761E07"/>
    <w:rsid w:val="00770930"/>
    <w:rsid w:val="00782393"/>
    <w:rsid w:val="0078759F"/>
    <w:rsid w:val="007972DB"/>
    <w:rsid w:val="007A1E7B"/>
    <w:rsid w:val="007A31C8"/>
    <w:rsid w:val="007C443B"/>
    <w:rsid w:val="007D6C98"/>
    <w:rsid w:val="00812CF4"/>
    <w:rsid w:val="0082594D"/>
    <w:rsid w:val="00840C1F"/>
    <w:rsid w:val="00877CCA"/>
    <w:rsid w:val="00894ED6"/>
    <w:rsid w:val="00896535"/>
    <w:rsid w:val="008D4909"/>
    <w:rsid w:val="008E4E13"/>
    <w:rsid w:val="008F05A6"/>
    <w:rsid w:val="00905160"/>
    <w:rsid w:val="009119A5"/>
    <w:rsid w:val="00923DF3"/>
    <w:rsid w:val="00932864"/>
    <w:rsid w:val="009557D5"/>
    <w:rsid w:val="00962EF3"/>
    <w:rsid w:val="0097255B"/>
    <w:rsid w:val="009A4FF8"/>
    <w:rsid w:val="009B378D"/>
    <w:rsid w:val="009C2AC6"/>
    <w:rsid w:val="009D21B3"/>
    <w:rsid w:val="009E2B2F"/>
    <w:rsid w:val="009E39EA"/>
    <w:rsid w:val="00A03462"/>
    <w:rsid w:val="00A41D89"/>
    <w:rsid w:val="00A66C6D"/>
    <w:rsid w:val="00A811D4"/>
    <w:rsid w:val="00A8376C"/>
    <w:rsid w:val="00A87D18"/>
    <w:rsid w:val="00A93E6E"/>
    <w:rsid w:val="00AB422F"/>
    <w:rsid w:val="00AB57A0"/>
    <w:rsid w:val="00AD5E85"/>
    <w:rsid w:val="00B07E5F"/>
    <w:rsid w:val="00B35A49"/>
    <w:rsid w:val="00B64E94"/>
    <w:rsid w:val="00BE0675"/>
    <w:rsid w:val="00BE16FC"/>
    <w:rsid w:val="00C07C3C"/>
    <w:rsid w:val="00C31ED4"/>
    <w:rsid w:val="00C540D2"/>
    <w:rsid w:val="00C55E31"/>
    <w:rsid w:val="00C560C8"/>
    <w:rsid w:val="00C65463"/>
    <w:rsid w:val="00C76992"/>
    <w:rsid w:val="00C81F9F"/>
    <w:rsid w:val="00C86E32"/>
    <w:rsid w:val="00CA3EBE"/>
    <w:rsid w:val="00CD5D7E"/>
    <w:rsid w:val="00D01B66"/>
    <w:rsid w:val="00D0363B"/>
    <w:rsid w:val="00D04CAD"/>
    <w:rsid w:val="00D12A0E"/>
    <w:rsid w:val="00D135CF"/>
    <w:rsid w:val="00D174BF"/>
    <w:rsid w:val="00D17F6B"/>
    <w:rsid w:val="00D41461"/>
    <w:rsid w:val="00D83F21"/>
    <w:rsid w:val="00DB0016"/>
    <w:rsid w:val="00DD5078"/>
    <w:rsid w:val="00DE419D"/>
    <w:rsid w:val="00DF0C52"/>
    <w:rsid w:val="00E100E4"/>
    <w:rsid w:val="00E16EBC"/>
    <w:rsid w:val="00E259EA"/>
    <w:rsid w:val="00E321CF"/>
    <w:rsid w:val="00E43CDA"/>
    <w:rsid w:val="00E55344"/>
    <w:rsid w:val="00E60D64"/>
    <w:rsid w:val="00E80491"/>
    <w:rsid w:val="00EA3439"/>
    <w:rsid w:val="00EA6051"/>
    <w:rsid w:val="00EB0F4C"/>
    <w:rsid w:val="00EB28EA"/>
    <w:rsid w:val="00EC6EEF"/>
    <w:rsid w:val="00ED7CC9"/>
    <w:rsid w:val="00EE5C7B"/>
    <w:rsid w:val="00EF2CA2"/>
    <w:rsid w:val="00EF407F"/>
    <w:rsid w:val="00F04EF0"/>
    <w:rsid w:val="00F11749"/>
    <w:rsid w:val="00F17BAE"/>
    <w:rsid w:val="00F21689"/>
    <w:rsid w:val="00F25CD1"/>
    <w:rsid w:val="00F679C5"/>
    <w:rsid w:val="00F740A0"/>
    <w:rsid w:val="00F819DE"/>
    <w:rsid w:val="00F84826"/>
    <w:rsid w:val="00FB1191"/>
    <w:rsid w:val="00FB28B3"/>
    <w:rsid w:val="00FC7FBE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74D28C-1771-4EE2-A35D-B6372E8B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864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932864"/>
    <w:pPr>
      <w:ind w:leftChars="400" w:left="800"/>
    </w:pPr>
    <w:rPr>
      <w:rFonts w:cs="Times New Roman"/>
    </w:rPr>
  </w:style>
  <w:style w:type="table" w:customStyle="1" w:styleId="PlainTable21">
    <w:name w:val="Plain Table 21"/>
    <w:basedOn w:val="TableNormal"/>
    <w:uiPriority w:val="42"/>
    <w:rsid w:val="001873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1873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864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6472"/>
    <w:rPr>
      <w:rFonts w:ascii="맑은 고딕" w:eastAsia="맑은 고딕" w:hAnsi="맑은 고딕"/>
    </w:rPr>
  </w:style>
  <w:style w:type="paragraph" w:styleId="Footer">
    <w:name w:val="footer"/>
    <w:basedOn w:val="Normal"/>
    <w:link w:val="FooterChar"/>
    <w:uiPriority w:val="99"/>
    <w:unhideWhenUsed/>
    <w:rsid w:val="003864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6472"/>
    <w:rPr>
      <w:rFonts w:ascii="맑은 고딕" w:eastAsia="맑은 고딕" w:hAnsi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981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ungtae Kim</dc:creator>
  <cp:keywords/>
  <dc:description/>
  <cp:lastModifiedBy>jungsung</cp:lastModifiedBy>
  <cp:revision>15</cp:revision>
  <dcterms:created xsi:type="dcterms:W3CDTF">2016-06-14T16:48:00Z</dcterms:created>
  <dcterms:modified xsi:type="dcterms:W3CDTF">2017-03-13T07:38:00Z</dcterms:modified>
</cp:coreProperties>
</file>